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i/>
          <w:i/>
          <w:sz w:val="24"/>
          <w:szCs w:val="24"/>
        </w:rPr>
      </w:pPr>
      <w:r>
        <w:rPr>
          <w:i/>
          <w:sz w:val="24"/>
          <w:szCs w:val="24"/>
        </w:rPr>
        <w:t xml:space="preserve">Table S1. </w:t>
      </w:r>
      <w:r>
        <w:rPr>
          <w:b/>
          <w:i/>
          <w:sz w:val="24"/>
          <w:szCs w:val="24"/>
        </w:rPr>
        <w:t>Oligos used for probe generation and sequencing.</w:t>
      </w:r>
      <w:r>
        <w:rPr>
          <w:i/>
          <w:sz w:val="24"/>
          <w:szCs w:val="24"/>
        </w:rPr>
        <w:t xml:space="preserve"> </w:t>
      </w:r>
    </w:p>
    <w:tbl>
      <w:tblPr>
        <w:tblW w:w="94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4"/>
        <w:gridCol w:w="1762"/>
        <w:gridCol w:w="1734"/>
        <w:gridCol w:w="3269"/>
        <w:gridCol w:w="1660"/>
      </w:tblGrid>
      <w:tr>
        <w:trPr>
          <w:trHeight w:val="586" w:hRule="atLeast"/>
        </w:trPr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oligo 1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oligo 2</w:t>
            </w:r>
          </w:p>
        </w:tc>
        <w:tc>
          <w:tcPr>
            <w:tcW w:w="3269" w:type="dxa"/>
            <w:tcBorders/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oligo 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oligo 4</w:t>
            </w:r>
          </w:p>
        </w:tc>
      </w:tr>
      <w:tr>
        <w:trPr>
          <w:trHeight w:val="432" w:hRule="atLeast"/>
        </w:trPr>
        <w:tc>
          <w:tcPr>
            <w:tcW w:w="1034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pn1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agtttcgggaaatcgatga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ccagtgacctaccatgcaa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gtaatacgactcactatagggggcggaggagttagttcagg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tgtgatgctctcggtgaag</w:t>
            </w:r>
          </w:p>
        </w:tc>
      </w:tr>
      <w:tr>
        <w:trPr>
          <w:trHeight w:val="432" w:hRule="atLeast"/>
        </w:trPr>
        <w:tc>
          <w:tcPr>
            <w:tcW w:w="1034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pn2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tggcaaagttcccagaaaa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tgatcacagtcgggtgaaa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gtaatacgactcactatagggtgctcttcctttggaaatcg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tttctgcacttgctgtgct</w:t>
            </w:r>
          </w:p>
        </w:tc>
      </w:tr>
      <w:tr>
        <w:trPr>
          <w:trHeight w:val="432" w:hRule="atLeast"/>
        </w:trPr>
        <w:tc>
          <w:tcPr>
            <w:tcW w:w="1034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pn2b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tcaaagtggccaagtatcca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gcctggtggtaatggaagaa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cgtaatacgactcactatagggtctttgagtcgatcccatcc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gtgttccagcatccctgtct</w:t>
            </w:r>
          </w:p>
        </w:tc>
      </w:tr>
      <w:tr>
        <w:trPr>
          <w:trHeight w:val="432" w:hRule="atLeast"/>
        </w:trPr>
        <w:tc>
          <w:tcPr>
            <w:tcW w:w="1034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pn3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tccccactgtccactcatc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tccccactgtccactcatc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gtaatacgactcactatagggacacgatgtctgaaccagca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cctcacacacaaaggtgaa</w:t>
            </w:r>
          </w:p>
        </w:tc>
      </w:tr>
      <w:tr>
        <w:trPr>
          <w:trHeight w:val="432" w:hRule="atLeast"/>
        </w:trPr>
        <w:tc>
          <w:tcPr>
            <w:tcW w:w="1034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pn4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cgctacagagacatctcacc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ctcaccttatgatgcaactcg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gtaatacgactcactatagggagtatggcctcgcacacaa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gccctcctcgtaaactttc</w:t>
            </w:r>
          </w:p>
        </w:tc>
      </w:tr>
      <w:tr>
        <w:trPr>
          <w:trHeight w:val="432" w:hRule="atLeast"/>
        </w:trPr>
        <w:tc>
          <w:tcPr>
            <w:tcW w:w="1034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pn4b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ctcaatgaaggcgatcaggt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gcgaggaccaatcaggagag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cgtaatacgactcactatagggcacatcgctgtctccattgt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cgctggtctctcatggttct</w:t>
            </w:r>
          </w:p>
        </w:tc>
      </w:tr>
      <w:tr>
        <w:trPr>
          <w:trHeight w:val="432" w:hRule="atLeast"/>
        </w:trPr>
        <w:tc>
          <w:tcPr>
            <w:tcW w:w="1034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pn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agctggagcttttctcctg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cctgctctacacactgtctcaa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gtaatacgactcactatagggactgcagtggacgatgacag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gcaatgaaacagccagtgc</w:t>
            </w:r>
          </w:p>
        </w:tc>
      </w:tr>
      <w:tr>
        <w:trPr>
          <w:trHeight w:val="432" w:hRule="atLeast"/>
        </w:trPr>
        <w:tc>
          <w:tcPr>
            <w:tcW w:w="1034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pn7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.d.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.d.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.d.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.d.</w:t>
            </w:r>
          </w:p>
        </w:tc>
      </w:tr>
      <w:tr>
        <w:trPr>
          <w:trHeight w:val="432" w:hRule="atLeast"/>
        </w:trPr>
        <w:tc>
          <w:tcPr>
            <w:tcW w:w="1034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pn6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tggttacgaacccccaga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ttgcctcgcaacaactgta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gtaatacgactcactataggggacgtctttctttccctttgc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agatccaccacccttcttc</w:t>
            </w:r>
          </w:p>
        </w:tc>
      </w:tr>
      <w:tr>
        <w:trPr>
          <w:trHeight w:val="432" w:hRule="atLeast"/>
        </w:trPr>
        <w:tc>
          <w:tcPr>
            <w:tcW w:w="1034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pn11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gagctacattgccacacaa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ctgcagaacaccatcagtg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gtaatacgactcactatagggagggctctgatctcctccac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gagctgtcgtccctcatgt</w:t>
            </w:r>
          </w:p>
        </w:tc>
      </w:tr>
      <w:tr>
        <w:trPr>
          <w:trHeight w:val="432" w:hRule="atLeast"/>
        </w:trPr>
        <w:tc>
          <w:tcPr>
            <w:tcW w:w="1034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pn11b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ggacgtcatatggatgaagg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ctactcagggctgccttc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gtaatacgactcactatagggtcctggtgttactgctggtg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gtggcttatctcctggtgt</w:t>
            </w:r>
          </w:p>
        </w:tc>
      </w:tr>
      <w:tr>
        <w:trPr>
          <w:trHeight w:val="432" w:hRule="atLeast"/>
        </w:trPr>
        <w:tc>
          <w:tcPr>
            <w:tcW w:w="1034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pn9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acgtccacaactggaacct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cctgtggatgagcttgttg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gtaatacgactcactatagggccgtctggcaaatgttaagc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cgggtgtttgtatgctgaa</w:t>
            </w:r>
          </w:p>
        </w:tc>
      </w:tr>
      <w:tr>
        <w:trPr>
          <w:trHeight w:val="432" w:hRule="atLeast"/>
        </w:trPr>
        <w:tc>
          <w:tcPr>
            <w:tcW w:w="1034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pn9b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atgtgccgaaccacagaat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cgaaccacagaatgacagg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gtaatacgactcactatagggccctacattcccctgtctga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ctggccagctcatgtagag</w:t>
            </w:r>
          </w:p>
        </w:tc>
      </w:tr>
      <w:tr>
        <w:trPr>
          <w:trHeight w:val="432" w:hRule="atLeast"/>
        </w:trPr>
        <w:tc>
          <w:tcPr>
            <w:tcW w:w="1034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pn12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taatcgccatcaaggaagc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ggggagtttttgaaactga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gtaatacgactcactataggggcacaatgcacctgttcttc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tgccctttaccagctcaaa</w:t>
            </w:r>
          </w:p>
        </w:tc>
      </w:tr>
      <w:tr>
        <w:trPr>
          <w:trHeight w:val="432" w:hRule="atLeast"/>
        </w:trPr>
        <w:tc>
          <w:tcPr>
            <w:tcW w:w="1034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pn18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gcaggaggaatgaaagaaaa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aacttcgtcaagggagctg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gtaatacgactcactatagggtcggtggaactgcattgat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aggggctaatgatgcagat</w:t>
            </w:r>
          </w:p>
        </w:tc>
      </w:tr>
      <w:tr>
        <w:trPr>
          <w:trHeight w:val="432" w:hRule="atLeast"/>
        </w:trPr>
        <w:tc>
          <w:tcPr>
            <w:tcW w:w="1034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pn22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.d.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.d.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.d.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.d.</w:t>
            </w:r>
          </w:p>
        </w:tc>
      </w:tr>
      <w:tr>
        <w:trPr>
          <w:trHeight w:val="432" w:hRule="atLeast"/>
        </w:trPr>
        <w:tc>
          <w:tcPr>
            <w:tcW w:w="1034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pn13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ctctgccgctggttaaagt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tcctgacggtcactacacg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gtaatacgactcactatagggtgttcatctgcgtctttgct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agcgcagcacatacagaat</w:t>
            </w:r>
          </w:p>
        </w:tc>
      </w:tr>
      <w:tr>
        <w:trPr>
          <w:trHeight w:val="432" w:hRule="atLeast"/>
        </w:trPr>
        <w:tc>
          <w:tcPr>
            <w:tcW w:w="1034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pn20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gagctttccagtcttgcag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ctcgagcagctagaaaagc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gtaatacgactcactatagggtgagactgaggatgacgtctg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gctggagtctcatctcctt</w:t>
            </w:r>
          </w:p>
        </w:tc>
      </w:tr>
      <w:tr>
        <w:trPr>
          <w:trHeight w:val="432" w:hRule="atLeast"/>
        </w:trPr>
        <w:tc>
          <w:tcPr>
            <w:tcW w:w="1034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pn23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cagctgagacagagtgctg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ctttgagggctgcagtacg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gtaatacgactcactatagggctgtctggctgacccttagc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tggcggaattaaattttcc</w:t>
            </w:r>
          </w:p>
        </w:tc>
      </w:tr>
      <w:tr>
        <w:trPr>
          <w:trHeight w:val="432" w:hRule="atLeast"/>
        </w:trPr>
        <w:tc>
          <w:tcPr>
            <w:tcW w:w="1034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pn23b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gtggtcagctgcactttct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gcctgtgacatggacagat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gtaatacgactcactataggggggtttcaccaatgatgcac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tcgctgtaaagggatgagg</w:t>
            </w:r>
          </w:p>
        </w:tc>
      </w:tr>
      <w:tr>
        <w:trPr>
          <w:trHeight w:val="432" w:hRule="atLeast"/>
        </w:trPr>
        <w:tc>
          <w:tcPr>
            <w:tcW w:w="1034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pn21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agctctgaacggtttgacc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ccctgtccaggattcctct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gtaatacgactcactatagggatctcggacaggatgaccac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gttccagacaggcgatcat</w:t>
            </w:r>
          </w:p>
        </w:tc>
      </w:tr>
      <w:tr>
        <w:trPr>
          <w:trHeight w:val="432" w:hRule="atLeast"/>
        </w:trPr>
        <w:tc>
          <w:tcPr>
            <w:tcW w:w="1034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pn14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.d.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.d.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.d.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.d.</w:t>
            </w:r>
          </w:p>
        </w:tc>
      </w:tr>
      <w:tr>
        <w:trPr>
          <w:trHeight w:val="432" w:hRule="atLeast"/>
        </w:trPr>
        <w:tc>
          <w:tcPr>
            <w:tcW w:w="1034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pr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ttccgggaagaattcaatg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ctgccagtgtgtcccattc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acgtaatacgactcactatagggctgcatatcggtctgaacca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tccagcaaagcttggaaaat</w:t>
            </w:r>
          </w:p>
        </w:tc>
      </w:tr>
      <w:tr>
        <w:trPr>
          <w:trHeight w:val="432" w:hRule="atLeast"/>
        </w:trPr>
        <w:tc>
          <w:tcPr>
            <w:tcW w:w="1034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pre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cgtctatcaggctctgctg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tggagacacagagctggac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gtaatacgactcactatagggtgaaacacatccagcaaacc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cgctgcattcgtaaactct</w:t>
            </w:r>
          </w:p>
        </w:tc>
      </w:tr>
      <w:tr>
        <w:trPr>
          <w:trHeight w:val="432" w:hRule="atLeast"/>
        </w:trPr>
        <w:tc>
          <w:tcPr>
            <w:tcW w:w="1034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preb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tggatatgatgcacgctga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gctgtcagctcattcagac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gtaatacgactcactataggggacccgctctaagatgttgc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cggtctgaaaaacatcca</w:t>
            </w:r>
          </w:p>
        </w:tc>
      </w:tr>
      <w:tr>
        <w:trPr>
          <w:trHeight w:val="432" w:hRule="atLeast"/>
        </w:trPr>
        <w:tc>
          <w:tcPr>
            <w:tcW w:w="1034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prc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cgaagagaccagaaaacca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cagtccaagaaccgctatg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gtaatacgactcactatagggtctctctgatggtgttgagca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gctctcattgccttgtttc</w:t>
            </w:r>
          </w:p>
        </w:tc>
      </w:tr>
      <w:tr>
        <w:trPr>
          <w:trHeight w:val="432" w:hRule="atLeast"/>
        </w:trPr>
        <w:tc>
          <w:tcPr>
            <w:tcW w:w="1034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prm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gtttcacttcaccggttgg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accggatgcttcattgtta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gtaatacgactcactatagggtagatgcggaagatcctgct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cgttgtagatgcggaagat</w:t>
            </w:r>
          </w:p>
        </w:tc>
      </w:tr>
      <w:tr>
        <w:trPr>
          <w:trHeight w:val="432" w:hRule="atLeast"/>
        </w:trPr>
        <w:tc>
          <w:tcPr>
            <w:tcW w:w="1034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prk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gcctatagtcgtccactgc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gacggaccggatgttac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gtaatacgactcactatagggaccccaaatactggaactgc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acctgcaggatcagtttga</w:t>
            </w:r>
          </w:p>
        </w:tc>
      </w:tr>
      <w:tr>
        <w:trPr>
          <w:trHeight w:val="432" w:hRule="atLeast"/>
        </w:trPr>
        <w:tc>
          <w:tcPr>
            <w:tcW w:w="1034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prt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gaaacacagcaatcccagt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agcaatcccagtgtgtgaa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gtaatacgactcactatagggtgtgaaaaacgtccacgatg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tctccaccatgttggcttt</w:t>
            </w:r>
          </w:p>
        </w:tc>
      </w:tr>
      <w:tr>
        <w:trPr>
          <w:trHeight w:val="432" w:hRule="atLeast"/>
        </w:trPr>
        <w:tc>
          <w:tcPr>
            <w:tcW w:w="1034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pru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cgtagtggcactttctgtgc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aagactctccgcaactccaa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gtaatacgactcactatagggctgacgtttgaccacagtcg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aaaatgccgaacttcacacc</w:t>
            </w:r>
          </w:p>
        </w:tc>
      </w:tr>
      <w:tr>
        <w:trPr>
          <w:trHeight w:val="432" w:hRule="atLeast"/>
        </w:trPr>
        <w:tc>
          <w:tcPr>
            <w:tcW w:w="1034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prub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ggtcaactcctcccagcat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cactgtgtgcagttcagctactt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gtaatacgactcactatagggtctaggctggcccgatattc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atccaggtgccacagcttat</w:t>
            </w:r>
          </w:p>
        </w:tc>
      </w:tr>
      <w:tr>
        <w:trPr>
          <w:trHeight w:val="432" w:hRule="atLeast"/>
        </w:trPr>
        <w:tc>
          <w:tcPr>
            <w:tcW w:w="1034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prf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gttgttctcacccctgtgg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gctaccgtaagcagaatgc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gtaatacgactcactatagggatgcagctggcattgatgta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agaagtcctcggtggtctc</w:t>
            </w:r>
          </w:p>
        </w:tc>
      </w:tr>
      <w:tr>
        <w:trPr>
          <w:trHeight w:val="432" w:hRule="atLeast"/>
        </w:trPr>
        <w:tc>
          <w:tcPr>
            <w:tcW w:w="1034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prfb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ttcggcagttccagttcat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tcttacgcagggtcaaagc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gtaatacgactcactatagggtgtctttggcacaccttgtt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ctgctccttggttttgtgg</w:t>
            </w:r>
          </w:p>
        </w:tc>
      </w:tr>
      <w:tr>
        <w:trPr>
          <w:trHeight w:val="432" w:hRule="atLeast"/>
        </w:trPr>
        <w:tc>
          <w:tcPr>
            <w:tcW w:w="1034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prs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aggctggaggaaaagtcac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atcgaactcgccaccttct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gtaatacgactcactatagggcctctccagatttgggaaca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tatgcacctgtccgatgaa</w:t>
            </w:r>
          </w:p>
        </w:tc>
      </w:tr>
      <w:tr>
        <w:trPr>
          <w:trHeight w:val="432" w:hRule="atLeast"/>
        </w:trPr>
        <w:tc>
          <w:tcPr>
            <w:tcW w:w="1034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prsb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aggtcagtctgctggacac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ctgcacaagaacggctcta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gtaatacgactcactatagggctgcggcatgttgtattctg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ttgggactccttgttctgg</w:t>
            </w:r>
          </w:p>
        </w:tc>
      </w:tr>
      <w:tr>
        <w:trPr>
          <w:trHeight w:val="432" w:hRule="atLeast"/>
        </w:trPr>
        <w:tc>
          <w:tcPr>
            <w:tcW w:w="1034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prd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acaggctgcttcattgtga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gtgactctaatgcgctctc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gtaatacgactcactataggggccaatccgtgaactgaaac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atgaacccttcgccagatt</w:t>
            </w:r>
          </w:p>
        </w:tc>
      </w:tr>
      <w:tr>
        <w:trPr>
          <w:trHeight w:val="432" w:hRule="atLeast"/>
        </w:trPr>
        <w:tc>
          <w:tcPr>
            <w:tcW w:w="1034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prdb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cgcagaggaactacatggt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cagtacgtgttcatccacga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gtaatacgactcactatagggctcagcatcttgacggtctg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gatactccaacccggctct</w:t>
            </w:r>
          </w:p>
        </w:tc>
      </w:tr>
      <w:tr>
        <w:trPr>
          <w:trHeight w:val="432" w:hRule="atLeast"/>
        </w:trPr>
        <w:tc>
          <w:tcPr>
            <w:tcW w:w="1034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prg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cttgatggaagccattctt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gggcaaaacacgactagag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gtaatacgactcactatagggggctggatccgttctcttta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atactgccgtttctgtcca</w:t>
            </w:r>
          </w:p>
        </w:tc>
      </w:tr>
      <w:tr>
        <w:trPr>
          <w:trHeight w:val="432" w:hRule="atLeast"/>
        </w:trPr>
        <w:tc>
          <w:tcPr>
            <w:tcW w:w="1034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prgb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tgacgcactaatggaagcag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acgtacacgaacagcctcct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cgtaatacgactcactatagggactgctgacaaggctgagca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gcttttccagcgaatttgtc</w:t>
            </w:r>
          </w:p>
        </w:tc>
      </w:tr>
      <w:tr>
        <w:trPr>
          <w:trHeight w:val="432" w:hRule="atLeast"/>
        </w:trPr>
        <w:tc>
          <w:tcPr>
            <w:tcW w:w="1034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prz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aggagcctcatgcaagaca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tccaatgccaaacaaaatga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cgtaatacgactcactataggggacgtccaccacactctcg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gtagcgcttgctcgtcttct</w:t>
            </w:r>
          </w:p>
        </w:tc>
      </w:tr>
      <w:tr>
        <w:trPr>
          <w:trHeight w:val="432" w:hRule="atLeast"/>
        </w:trPr>
        <w:tc>
          <w:tcPr>
            <w:tcW w:w="1034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przb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aagagcacaaatgtccttgc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cagacatgggtgtaccaga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gtaatacgactcactatagggggtgctgaccaaactcagaa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agcgcttgctcgtcttctt</w:t>
            </w:r>
          </w:p>
        </w:tc>
      </w:tr>
      <w:tr>
        <w:trPr>
          <w:trHeight w:val="432" w:hRule="atLeast"/>
        </w:trPr>
        <w:tc>
          <w:tcPr>
            <w:tcW w:w="1034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prj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cgatacattcctggctgtt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gagctggaaacaatcatca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gtaatacgactcactatagggtctgctggccagtattcctc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ccaatcctccaatgggata</w:t>
            </w:r>
          </w:p>
        </w:tc>
      </w:tr>
      <w:tr>
        <w:trPr>
          <w:trHeight w:val="432" w:hRule="atLeast"/>
        </w:trPr>
        <w:tc>
          <w:tcPr>
            <w:tcW w:w="1034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prjb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acaacagtcaaaggctgct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ccctggctattgaaaacaa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gtaatacgactcactatagggcgaatgaggtcatacgcaca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ctgctgcgttctggtaaat</w:t>
            </w:r>
          </w:p>
        </w:tc>
      </w:tr>
      <w:tr>
        <w:trPr>
          <w:trHeight w:val="432" w:hRule="atLeast"/>
        </w:trPr>
        <w:tc>
          <w:tcPr>
            <w:tcW w:w="1034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prh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tggctgtcatgtgggatta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gtggtggaggtggatgtta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gtaatacgactcactatagggagagtccaggatgcactggt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gccattgcgttgacataga</w:t>
            </w:r>
          </w:p>
        </w:tc>
      </w:tr>
      <w:tr>
        <w:trPr>
          <w:trHeight w:val="432" w:hRule="atLeast"/>
        </w:trPr>
        <w:tc>
          <w:tcPr>
            <w:tcW w:w="1034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prb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ttctgaccgaccgactgac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gcatcaacctctgcctgta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gtaatacgactcactatagggaccatgtatgagcgatgcag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gggttatctcgttcacagc</w:t>
            </w:r>
          </w:p>
        </w:tc>
      </w:tr>
      <w:tr>
        <w:trPr>
          <w:trHeight w:val="432" w:hRule="atLeast"/>
        </w:trPr>
        <w:tc>
          <w:tcPr>
            <w:tcW w:w="1034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prq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ccaagccgagattattgag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atcggccaatcagtaagaa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gtaatacgactcactatagggccagagtgctctgatggaga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atcttctccagagcggagt</w:t>
            </w:r>
          </w:p>
        </w:tc>
      </w:tr>
      <w:tr>
        <w:trPr>
          <w:trHeight w:val="432" w:hRule="atLeast"/>
        </w:trPr>
        <w:tc>
          <w:tcPr>
            <w:tcW w:w="1034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pro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tcgaggcctacctcaaaga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ggcaaagactcagcctaca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gtaatacgactcactatagggtcagcatcacctcagtctgc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tggtgtgtgactgctgctt</w:t>
            </w:r>
          </w:p>
        </w:tc>
      </w:tr>
      <w:tr>
        <w:trPr>
          <w:trHeight w:val="432" w:hRule="atLeast"/>
        </w:trPr>
        <w:tc>
          <w:tcPr>
            <w:tcW w:w="1034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prr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accatgagaagaacggcatc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tgctggttatctgcctcaca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cgtaatacgactcactatagggatgacgatgacagggcagt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ccctcttctcaggccagtaa</w:t>
            </w:r>
          </w:p>
        </w:tc>
      </w:tr>
      <w:tr>
        <w:trPr>
          <w:trHeight w:val="432" w:hRule="atLeast"/>
        </w:trPr>
        <w:tc>
          <w:tcPr>
            <w:tcW w:w="1034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prn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gctgctaagtcctctctgg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tctgggcaggcaggact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gtaatacgactcactatagggtcaggaccatgtcaatcagg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gcagcaatatcgatctctttc</w:t>
            </w:r>
          </w:p>
        </w:tc>
      </w:tr>
      <w:tr>
        <w:trPr>
          <w:trHeight w:val="432" w:hRule="atLeast"/>
        </w:trPr>
        <w:tc>
          <w:tcPr>
            <w:tcW w:w="1034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prnb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agcacatggctgctaagtc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cgtcacgtgtcagcagtgt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gtaatacgactcactatagggcggttcaggaccatgtcaat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gatctcgaatgtgctccag</w:t>
            </w:r>
          </w:p>
        </w:tc>
      </w:tr>
      <w:tr>
        <w:trPr>
          <w:trHeight w:val="432" w:hRule="atLeast"/>
        </w:trPr>
        <w:tc>
          <w:tcPr>
            <w:tcW w:w="1034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prn2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tggaggatcacctgcaaaa</w:t>
            </w:r>
          </w:p>
        </w:tc>
        <w:tc>
          <w:tcPr>
            <w:tcW w:w="1734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gcaaaataaggatcgtttgg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gtaatacgactcactatagggttctgctacagccgtcagtg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gaggcagagctttcaggat</w:t>
            </w:r>
          </w:p>
        </w:tc>
      </w:tr>
    </w:tbl>
    <w:p>
      <w:pPr>
        <w:pStyle w:val="Normal"/>
        <w:spacing w:lineRule="auto" w:line="276" w:before="0" w:after="200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6T08:55:00Z</dcterms:created>
  <dc:creator>JdH</dc:creator>
  <dc:description/>
  <cp:keywords/>
  <dc:language>en-US</dc:language>
  <cp:lastModifiedBy>Mark van Eekelen</cp:lastModifiedBy>
  <dcterms:modified xsi:type="dcterms:W3CDTF">2010-08-16T08:55:00Z</dcterms:modified>
  <cp:revision>2</cp:revision>
  <dc:subject/>
  <dc:title/>
</cp:coreProperties>
</file>